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0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8"/>
        <w:gridCol w:w="1291"/>
        <w:gridCol w:w="1188"/>
        <w:gridCol w:w="356"/>
        <w:gridCol w:w="1291"/>
        <w:gridCol w:w="1188"/>
        <w:gridCol w:w="356"/>
        <w:gridCol w:w="1291"/>
        <w:gridCol w:w="1188"/>
      </w:tblGrid>
      <w:tr>
        <w:trPr>
          <w:trHeight w:val="376" w:hRule="atLeast"/>
        </w:trPr>
        <w:tc>
          <w:tcPr>
            <w:tcW w:w="14077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able S2. Number of hospitalizations with a main diagnosis of IMD, 1964-2008*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 </w:t>
            </w:r>
          </w:p>
        </w:tc>
        <w:tc>
          <w:tcPr>
            <w:tcW w:w="247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n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 </w:t>
            </w:r>
          </w:p>
        </w:tc>
        <w:tc>
          <w:tcPr>
            <w:tcW w:w="247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men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 </w:t>
            </w:r>
          </w:p>
        </w:tc>
        <w:tc>
          <w:tcPr>
            <w:tcW w:w="247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</w:t>
            </w:r>
          </w:p>
        </w:tc>
      </w:tr>
      <w:tr>
        <w:trPr>
          <w:trHeight w:val="282" w:hRule="atLeast"/>
        </w:trPr>
        <w:tc>
          <w:tcPr>
            <w:tcW w:w="5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MD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 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 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.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dison´s disease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6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myotrophic lateral sclerosis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6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2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kylosing spondylitis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2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8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2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utoimmune hemolytic anemia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hcet´s disease 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eliac disease 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3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5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26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orea minor   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rohn´s disease  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8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1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1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17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betes mellitus type I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9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2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9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99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54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coid lupus erythematosus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ave´s disease  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6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1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8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30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5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05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shimoto´s thyroiditis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1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thrombocytopenic purpura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7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0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ocalized scleroderma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upoid hepatitis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ltiple sclerosis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7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3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26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asthenia gravis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8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nicious anemia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6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6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1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arteritis nodosa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algia rheumatica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5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8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8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35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5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ositis/dermatomyositis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imary biliary cirrhosis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oriasis      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6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6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8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1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iter´s disease 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ic fever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5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oid arthritis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2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40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8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5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0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45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rcoidosis     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9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1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6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75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20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jögren´s syndrome  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8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lupus erythematosus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0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3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sclerosis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5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2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lcerative colitis    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1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5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58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5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6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83</w:t>
            </w:r>
          </w:p>
        </w:tc>
      </w:tr>
      <w:tr>
        <w:trPr>
          <w:trHeight w:val="282" w:hRule="atLeast"/>
        </w:trPr>
        <w:tc>
          <w:tcPr>
            <w:tcW w:w="5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gener´s granulomatosis                                             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5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2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7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7</w:t>
            </w:r>
          </w:p>
        </w:tc>
      </w:tr>
      <w:tr>
        <w:trPr>
          <w:trHeight w:val="295" w:hRule="atLeast"/>
        </w:trPr>
        <w:tc>
          <w:tcPr>
            <w:tcW w:w="5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ll                                                                 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8536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.00</w:t>
            </w:r>
          </w:p>
        </w:tc>
        <w:tc>
          <w:tcPr>
            <w:tcW w:w="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 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7943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.00</w:t>
            </w:r>
          </w:p>
        </w:tc>
        <w:tc>
          <w:tcPr>
            <w:tcW w:w="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 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6479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>*Totally 32,352 IMD patients with CHD before or at the same time as first hospitalization for IMD were excluded.</w:t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3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3:00Z</dcterms:modified>
  <cp:revision>2</cp:revision>
  <dc:subject/>
  <dc:title>Supplementary Table 1</dc:title>
</cp:coreProperties>
</file>